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91616" w14:textId="77777777" w:rsidR="008548EA" w:rsidRDefault="008548EA" w:rsidP="008548EA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l Figure Legends</w:t>
      </w:r>
    </w:p>
    <w:p w14:paraId="21A10676" w14:textId="77777777" w:rsidR="008548EA" w:rsidRPr="00225661" w:rsidRDefault="008548EA" w:rsidP="008548EA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1A6BF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hanges in metabolic functional pathways caused by 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sle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p deprivation. </w:t>
      </w:r>
      <w:r w:rsidRPr="00225661">
        <w:rPr>
          <w:rFonts w:ascii="Times New Roman" w:hAnsi="Times New Roman" w:cs="Times New Roman"/>
          <w:sz w:val="24"/>
          <w:szCs w:val="24"/>
        </w:rPr>
        <w:t xml:space="preserve">KEGG pathway enrichment analysis based on significantly (a) </w:t>
      </w:r>
    </w:p>
    <w:p w14:paraId="3DE6CAF9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sz w:val="24"/>
          <w:szCs w:val="24"/>
        </w:rPr>
        <w:t>enriched metabolites and (b) reduced metabolites after 7 days of SD.</w:t>
      </w:r>
    </w:p>
    <w:p w14:paraId="5A058746" w14:textId="77777777" w:rsidR="008548EA" w:rsidRPr="00225661" w:rsidRDefault="008548EA" w:rsidP="008548EA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379F3" w14:textId="77777777" w:rsidR="008548EA" w:rsidRDefault="008548EA" w:rsidP="008548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Changes in the relative abundances of gut bacteria phyla after SD, and 14 days of saline or mixed probiotics gavage. </w:t>
      </w:r>
    </w:p>
    <w:p w14:paraId="690A19DE" w14:textId="77777777" w:rsidR="008548EA" w:rsidRDefault="008548EA" w:rsidP="008548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548EA" w:rsidSect="008548EA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438F5B80" w14:textId="77777777" w:rsidR="008548EA" w:rsidRDefault="008548EA" w:rsidP="008548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l Table Legends</w:t>
      </w:r>
    </w:p>
    <w:p w14:paraId="6DB60F05" w14:textId="77777777" w:rsidR="008548EA" w:rsidRDefault="008548EA" w:rsidP="008548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B24A1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548EA" w:rsidRPr="00225661" w:rsidSect="008548EA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35693165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1. The different metabolites between baseline day and 7-day sleep deprivation.</w:t>
      </w:r>
    </w:p>
    <w:p w14:paraId="1F98C1BD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2. The different metabolites among baseline day, 7-day sleep deprivation and 14-day saline or mixed probiotics supplementation. </w:t>
      </w:r>
      <w:r w:rsidRPr="00225661">
        <w:rPr>
          <w:rFonts w:ascii="Times New Roman" w:hAnsi="Times New Roman" w:cs="Times New Roman"/>
          <w:sz w:val="24"/>
          <w:szCs w:val="24"/>
        </w:rPr>
        <w:t>BSL: baseline day, d07: after 7-day sleep deprivation, d21-SA: after 14-day saline gavage, d21-MP: after 14-day mixed probiotics gavage.</w:t>
      </w:r>
    </w:p>
    <w:p w14:paraId="424D4587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3. The different metabolites between 7-day sleep deprivation (d7-SD) and 14-day saline supplementation (d21-SA).</w:t>
      </w:r>
    </w:p>
    <w:p w14:paraId="29712C07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4. The different metabolites between 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bas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>line day and 14-day saline supplementation (d21-SA).</w:t>
      </w:r>
    </w:p>
    <w:p w14:paraId="75B2D62A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5. The different metabolites between 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bas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>line day and 14-day mixed probiotics supplementation (d21-MP).</w:t>
      </w:r>
    </w:p>
    <w:p w14:paraId="68CF105A" w14:textId="77777777" w:rsidR="008548EA" w:rsidRPr="00225661" w:rsidRDefault="008548EA" w:rsidP="008548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6. The spearman’s correlation analysis between movement behaviors and serum metabolites.</w:t>
      </w:r>
    </w:p>
    <w:p w14:paraId="0C69FBA2" w14:textId="598BFD66" w:rsidR="00C22698" w:rsidRPr="008548EA" w:rsidRDefault="008548EA" w:rsidP="008548EA">
      <w:pPr>
        <w:spacing w:line="480" w:lineRule="auto"/>
      </w:pPr>
      <w:r w:rsidRPr="00225661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25661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225661">
        <w:rPr>
          <w:rFonts w:ascii="Times New Roman" w:hAnsi="Times New Roman" w:cs="Times New Roman"/>
          <w:b/>
          <w:bCs/>
          <w:sz w:val="24"/>
          <w:szCs w:val="24"/>
        </w:rPr>
        <w:t xml:space="preserve"> 7. The spearman’s correlation analysis between movement behaviors and gut microbes.</w:t>
      </w:r>
    </w:p>
    <w:sectPr w:rsidR="00C22698" w:rsidRPr="008548EA" w:rsidSect="008548EA">
      <w:type w:val="continuous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2CCA6" w14:textId="77777777" w:rsidR="00C16CE8" w:rsidRDefault="00C16CE8" w:rsidP="008548EA">
      <w:r>
        <w:separator/>
      </w:r>
    </w:p>
  </w:endnote>
  <w:endnote w:type="continuationSeparator" w:id="0">
    <w:p w14:paraId="5CBE478B" w14:textId="77777777" w:rsidR="00C16CE8" w:rsidRDefault="00C16CE8" w:rsidP="00854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___WRD_EMBED_SUB_1538">
    <w:altName w:val="微软雅黑"/>
    <w:charset w:val="86"/>
    <w:family w:val="auto"/>
    <w:pitch w:val="variable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FDFF2" w14:textId="77777777" w:rsidR="00C16CE8" w:rsidRDefault="00C16CE8" w:rsidP="008548EA">
      <w:r>
        <w:separator/>
      </w:r>
    </w:p>
  </w:footnote>
  <w:footnote w:type="continuationSeparator" w:id="0">
    <w:p w14:paraId="02031A6D" w14:textId="77777777" w:rsidR="00C16CE8" w:rsidRDefault="00C16CE8" w:rsidP="00854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E9"/>
    <w:rsid w:val="000C7C31"/>
    <w:rsid w:val="000F7350"/>
    <w:rsid w:val="008548EA"/>
    <w:rsid w:val="00C16CE8"/>
    <w:rsid w:val="00C22698"/>
    <w:rsid w:val="00D93B09"/>
    <w:rsid w:val="00E634E9"/>
    <w:rsid w:val="00E6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6AEAAA-6E02-4B89-A30E-135EC84F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8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8E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548EA"/>
    <w:rPr>
      <w:rFonts w:ascii="___WRD_EMBED_SUB_1538" w:eastAsia="___WRD_EMBED_SUB_1538" w:hAnsi="___WRD_EMBED_SUB_1538" w:cs="___WRD_EMBED_SUB_1538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48EA"/>
    <w:rPr>
      <w:rFonts w:ascii="___WRD_EMBED_SUB_1538" w:eastAsia="___WRD_EMBED_SUB_1538" w:hAnsi="___WRD_EMBED_SUB_1538" w:cs="___WRD_EMBED_SUB_1538"/>
      <w:noProof/>
      <w:sz w:val="20"/>
    </w:rPr>
  </w:style>
  <w:style w:type="character" w:styleId="a7">
    <w:name w:val="line number"/>
    <w:basedOn w:val="a0"/>
    <w:uiPriority w:val="99"/>
    <w:semiHidden/>
    <w:unhideWhenUsed/>
    <w:rsid w:val="0085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zhang</dc:creator>
  <cp:keywords/>
  <dc:description/>
  <cp:lastModifiedBy>nana zhang</cp:lastModifiedBy>
  <cp:revision>2</cp:revision>
  <dcterms:created xsi:type="dcterms:W3CDTF">2023-11-02T09:58:00Z</dcterms:created>
  <dcterms:modified xsi:type="dcterms:W3CDTF">2023-11-02T09:58:00Z</dcterms:modified>
</cp:coreProperties>
</file>